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2012"/>
        <w:tblW w:w="0" w:type="auto"/>
        <w:tblBorders>
          <w:top w:val="single" w:sz="12" w:space="0" w:color="D7E7F4"/>
          <w:left w:val="single" w:sz="12" w:space="0" w:color="D7E7F4"/>
          <w:bottom w:val="single" w:sz="12" w:space="0" w:color="D7E7F4"/>
          <w:right w:val="single" w:sz="12" w:space="0" w:color="D7E7F4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565"/>
        <w:gridCol w:w="324"/>
        <w:gridCol w:w="324"/>
        <w:gridCol w:w="324"/>
        <w:gridCol w:w="324"/>
        <w:gridCol w:w="324"/>
        <w:gridCol w:w="324"/>
        <w:gridCol w:w="324"/>
        <w:gridCol w:w="324"/>
        <w:gridCol w:w="324"/>
      </w:tblGrid>
      <w:tr w:rsidR="00A914FE" w:rsidRPr="00954EFC" w:rsidTr="0078063E">
        <w:trPr>
          <w:trHeight w:val="497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2C78AA" w:rsidRDefault="00A914FE" w:rsidP="00A914FE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ef.</w:t>
            </w:r>
          </w:p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2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ef.</w:t>
            </w:r>
          </w:p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3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ef.</w:t>
            </w:r>
          </w:p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ef.</w:t>
            </w:r>
          </w:p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5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ef.</w:t>
            </w:r>
          </w:p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6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ef.</w:t>
            </w:r>
          </w:p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7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ef.</w:t>
            </w:r>
          </w:p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8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4701C9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470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ef.</w:t>
            </w:r>
          </w:p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470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4701C9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4701C9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ef.</w:t>
            </w:r>
          </w:p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0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. </w:t>
            </w: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R</w:t>
            </w: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esearch question</w:t>
            </w: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2. Study popul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.</w:t>
            </w: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3. P</w:t>
            </w: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articipation rat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R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NR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4. </w:t>
            </w: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Groups recruiting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5. </w:t>
            </w: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Sample siz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6. </w:t>
            </w:r>
            <w:r w:rsidRPr="002C78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Exposure assess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ment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7. </w:t>
            </w:r>
            <w:r w:rsidRPr="002C78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Sufficient timeframe to see an effect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8. </w:t>
            </w:r>
            <w:r w:rsidRPr="002C78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Different levels of the exposure of interest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9. </w:t>
            </w:r>
            <w:r w:rsidRPr="002C78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Exposure measures</w:t>
            </w:r>
            <w: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0. </w:t>
            </w:r>
            <w:r w:rsidRPr="002C78AA">
              <w:rPr>
                <w:rStyle w:val="Enfasigrassetto"/>
                <w:rFonts w:ascii="Arial" w:hAnsi="Arial" w:cs="Arial"/>
                <w:b w:val="0"/>
                <w:color w:val="000000"/>
                <w:sz w:val="16"/>
                <w:szCs w:val="16"/>
                <w:shd w:val="clear" w:color="auto" w:fill="FFFFFF"/>
              </w:rPr>
              <w:t>Repeated exposure assessment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1. </w:t>
            </w:r>
            <w:r w:rsidRPr="002C78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Outcome measures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Default="006343B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H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E567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2. </w:t>
            </w:r>
            <w:r w:rsidRPr="002C78AA">
              <w:rPr>
                <w:rStyle w:val="Enfasigrassetto"/>
                <w:rFonts w:ascii="Arial" w:hAnsi="Arial" w:cs="Arial"/>
                <w:b w:val="0"/>
                <w:color w:val="000000"/>
                <w:sz w:val="16"/>
                <w:szCs w:val="16"/>
                <w:shd w:val="clear" w:color="auto" w:fill="FFFFFF"/>
              </w:rPr>
              <w:t>Blinding of outcome assessors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171FC6" w:rsidRDefault="00A914FE" w:rsidP="00A914FE">
            <w:pPr>
              <w:spacing w:line="240" w:lineRule="auto"/>
              <w:jc w:val="left"/>
              <w:rPr>
                <w:rFonts w:ascii="Arial" w:hAnsi="Arial" w:cs="Arial"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1E567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3. </w:t>
            </w:r>
            <w:r w:rsidRPr="002C78AA">
              <w:rPr>
                <w:rStyle w:val="Enfasigrassetto"/>
                <w:rFonts w:ascii="Arial" w:hAnsi="Arial" w:cs="Arial"/>
                <w:color w:val="000000"/>
                <w:sz w:val="16"/>
                <w:szCs w:val="16"/>
                <w:shd w:val="clear" w:color="auto" w:fill="FFFFFF"/>
              </w:rPr>
              <w:t> </w:t>
            </w:r>
            <w:r w:rsidRPr="002C78AA">
              <w:rPr>
                <w:rStyle w:val="Enfasigrassetto"/>
                <w:rFonts w:ascii="Arial" w:hAnsi="Arial" w:cs="Arial"/>
                <w:b w:val="0"/>
                <w:color w:val="000000"/>
                <w:sz w:val="16"/>
                <w:szCs w:val="16"/>
                <w:shd w:val="clear" w:color="auto" w:fill="FFFFFF"/>
              </w:rPr>
              <w:t>Follow-up rate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</w:tr>
      <w:tr w:rsidR="00A914FE" w:rsidRPr="001E567A" w:rsidTr="0078063E">
        <w:trPr>
          <w:trHeight w:val="20"/>
        </w:trPr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  <w:tcMar>
              <w:top w:w="195" w:type="dxa"/>
              <w:left w:w="195" w:type="dxa"/>
              <w:bottom w:w="195" w:type="dxa"/>
              <w:right w:w="195" w:type="dxa"/>
            </w:tcMar>
            <w:vAlign w:val="center"/>
            <w:hideMark/>
          </w:tcPr>
          <w:p w:rsidR="00A914FE" w:rsidRPr="002C78AA" w:rsidRDefault="00A914FE" w:rsidP="00A914FE">
            <w:pPr>
              <w:spacing w:line="240" w:lineRule="auto"/>
              <w:jc w:val="left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 xml:space="preserve">14. </w:t>
            </w:r>
            <w:r w:rsidRPr="002C78AA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eastAsia="it-IT"/>
              </w:rPr>
              <w:t>Statistical analyses.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 w:rsidRPr="002C78AA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0" w:type="auto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Pr="002C78AA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  <w:tc>
          <w:tcPr>
            <w:tcW w:w="324" w:type="dxa"/>
            <w:tcBorders>
              <w:top w:val="single" w:sz="12" w:space="0" w:color="D7E7F4"/>
              <w:left w:val="single" w:sz="12" w:space="0" w:color="D7E7F4"/>
              <w:bottom w:val="single" w:sz="12" w:space="0" w:color="D7E7F4"/>
              <w:right w:val="single" w:sz="12" w:space="0" w:color="D7E7F4"/>
            </w:tcBorders>
            <w:shd w:val="clear" w:color="auto" w:fill="FFFFFF"/>
          </w:tcPr>
          <w:p w:rsidR="00A914FE" w:rsidRDefault="00A914FE" w:rsidP="00A914FE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L</w:t>
            </w:r>
          </w:p>
        </w:tc>
      </w:tr>
    </w:tbl>
    <w:p w:rsidR="00B33577" w:rsidRPr="009A2C50" w:rsidRDefault="007A2DF1" w:rsidP="00B33577">
      <w:pPr>
        <w:autoSpaceDE w:val="0"/>
        <w:autoSpaceDN w:val="0"/>
        <w:adjustRightInd w:val="0"/>
        <w:spacing w:line="240" w:lineRule="auto"/>
        <w:rPr>
          <w:rFonts w:ascii="Arial" w:hAnsi="Arial" w:cs="Arial"/>
          <w:bCs/>
          <w:sz w:val="20"/>
          <w:szCs w:val="20"/>
        </w:rPr>
      </w:pPr>
      <w:r w:rsidRPr="00A44B26">
        <w:rPr>
          <w:rFonts w:ascii="Arial" w:hAnsi="Arial" w:cs="Arial"/>
          <w:b/>
          <w:bCs/>
          <w:sz w:val="20"/>
          <w:szCs w:val="20"/>
        </w:rPr>
        <w:t>S</w:t>
      </w:r>
      <w:r w:rsidR="003D60C3" w:rsidRPr="00A44B26">
        <w:rPr>
          <w:rFonts w:ascii="Arial" w:hAnsi="Arial" w:cs="Arial"/>
          <w:b/>
          <w:bCs/>
          <w:sz w:val="20"/>
          <w:szCs w:val="20"/>
        </w:rPr>
        <w:t>upplemental Table 1</w:t>
      </w:r>
      <w:r w:rsidR="000E32C8" w:rsidRPr="009A2C50">
        <w:rPr>
          <w:rFonts w:ascii="Arial" w:hAnsi="Arial" w:cs="Arial"/>
          <w:bCs/>
          <w:sz w:val="20"/>
          <w:szCs w:val="20"/>
        </w:rPr>
        <w:t xml:space="preserve"> Risk of bias summary</w:t>
      </w:r>
      <w:r w:rsidR="007022B0" w:rsidRPr="009A2C50">
        <w:rPr>
          <w:rFonts w:ascii="Arial" w:hAnsi="Arial" w:cs="Arial"/>
          <w:bCs/>
          <w:sz w:val="20"/>
          <w:szCs w:val="20"/>
        </w:rPr>
        <w:t xml:space="preserve">: review authors' </w:t>
      </w:r>
      <w:proofErr w:type="spellStart"/>
      <w:r w:rsidR="007022B0" w:rsidRPr="009A2C50">
        <w:rPr>
          <w:rFonts w:ascii="Arial" w:hAnsi="Arial" w:cs="Arial"/>
          <w:bCs/>
          <w:sz w:val="20"/>
          <w:szCs w:val="20"/>
        </w:rPr>
        <w:t>judgements</w:t>
      </w:r>
      <w:proofErr w:type="spellEnd"/>
      <w:r w:rsidR="007022B0" w:rsidRPr="009A2C50">
        <w:rPr>
          <w:rFonts w:ascii="Arial" w:hAnsi="Arial" w:cs="Arial"/>
          <w:bCs/>
          <w:sz w:val="20"/>
          <w:szCs w:val="20"/>
        </w:rPr>
        <w:t xml:space="preserve"> on the quality of the </w:t>
      </w:r>
      <w:r w:rsidR="00A914FE">
        <w:rPr>
          <w:rFonts w:ascii="Arial" w:hAnsi="Arial" w:cs="Arial"/>
          <w:bCs/>
          <w:sz w:val="20"/>
          <w:szCs w:val="20"/>
        </w:rPr>
        <w:t>9</w:t>
      </w:r>
      <w:r w:rsidR="007022B0" w:rsidRPr="009A2C50">
        <w:rPr>
          <w:rFonts w:ascii="Arial" w:hAnsi="Arial" w:cs="Arial"/>
          <w:bCs/>
          <w:sz w:val="20"/>
          <w:szCs w:val="20"/>
        </w:rPr>
        <w:t xml:space="preserve"> included studies.</w:t>
      </w:r>
    </w:p>
    <w:p w:rsidR="00B33577" w:rsidRDefault="00B33577" w:rsidP="00B33577">
      <w:pPr>
        <w:autoSpaceDE w:val="0"/>
        <w:autoSpaceDN w:val="0"/>
        <w:adjustRightInd w:val="0"/>
        <w:spacing w:line="240" w:lineRule="auto"/>
        <w:rPr>
          <w:rFonts w:ascii="Arial" w:hAnsi="Arial" w:cs="Arial"/>
          <w:sz w:val="16"/>
          <w:szCs w:val="16"/>
        </w:rPr>
      </w:pPr>
    </w:p>
    <w:p w:rsidR="007022B0" w:rsidRPr="00B33577" w:rsidRDefault="00B33577" w:rsidP="00B33577">
      <w:pPr>
        <w:autoSpaceDE w:val="0"/>
        <w:autoSpaceDN w:val="0"/>
        <w:adjustRightInd w:val="0"/>
        <w:spacing w:line="240" w:lineRule="auto"/>
        <w:rPr>
          <w:rFonts w:ascii="Arial" w:hAnsi="Arial" w:cs="Arial"/>
          <w:bCs/>
          <w:sz w:val="18"/>
          <w:szCs w:val="18"/>
        </w:rPr>
      </w:pPr>
      <w:proofErr w:type="spellStart"/>
      <w:r>
        <w:rPr>
          <w:rFonts w:ascii="Arial" w:hAnsi="Arial" w:cs="Arial"/>
          <w:sz w:val="16"/>
          <w:szCs w:val="16"/>
        </w:rPr>
        <w:t>Ref,</w:t>
      </w:r>
      <w:r w:rsidR="005A165E" w:rsidRPr="00B33577">
        <w:rPr>
          <w:rFonts w:ascii="Arial" w:hAnsi="Arial" w:cs="Arial"/>
          <w:sz w:val="16"/>
          <w:szCs w:val="16"/>
        </w:rPr>
        <w:t>r</w:t>
      </w:r>
      <w:r w:rsidR="007022B0" w:rsidRPr="00B33577">
        <w:rPr>
          <w:rFonts w:ascii="Arial" w:hAnsi="Arial" w:cs="Arial"/>
          <w:sz w:val="16"/>
          <w:szCs w:val="16"/>
        </w:rPr>
        <w:t>eference</w:t>
      </w:r>
      <w:proofErr w:type="spellEnd"/>
      <w:r w:rsidR="007022B0" w:rsidRPr="00B33577">
        <w:rPr>
          <w:rFonts w:ascii="Arial" w:hAnsi="Arial" w:cs="Arial"/>
          <w:sz w:val="16"/>
          <w:szCs w:val="16"/>
        </w:rPr>
        <w:t>; L, low risk; H, high risk; NR, not reported</w:t>
      </w:r>
    </w:p>
    <w:sectPr w:rsidR="007022B0" w:rsidRPr="00B33577" w:rsidSect="00171FC6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2B7B" w:rsidRDefault="00042B7B" w:rsidP="00016AD2">
      <w:pPr>
        <w:spacing w:line="240" w:lineRule="auto"/>
      </w:pPr>
      <w:r>
        <w:separator/>
      </w:r>
    </w:p>
  </w:endnote>
  <w:endnote w:type="continuationSeparator" w:id="0">
    <w:p w:rsidR="00042B7B" w:rsidRDefault="00042B7B" w:rsidP="00016AD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2B7B" w:rsidRDefault="00042B7B" w:rsidP="00016AD2">
      <w:pPr>
        <w:spacing w:line="240" w:lineRule="auto"/>
      </w:pPr>
      <w:r>
        <w:separator/>
      </w:r>
    </w:p>
  </w:footnote>
  <w:footnote w:type="continuationSeparator" w:id="0">
    <w:p w:rsidR="00042B7B" w:rsidRDefault="00042B7B" w:rsidP="00016AD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567A"/>
    <w:rsid w:val="0001667B"/>
    <w:rsid w:val="00016AD2"/>
    <w:rsid w:val="00017726"/>
    <w:rsid w:val="0003753C"/>
    <w:rsid w:val="00042B7B"/>
    <w:rsid w:val="00052847"/>
    <w:rsid w:val="000926F8"/>
    <w:rsid w:val="000C6CD6"/>
    <w:rsid w:val="000E32C8"/>
    <w:rsid w:val="000F7B31"/>
    <w:rsid w:val="00103206"/>
    <w:rsid w:val="00111806"/>
    <w:rsid w:val="00115B70"/>
    <w:rsid w:val="00132D13"/>
    <w:rsid w:val="00156DBD"/>
    <w:rsid w:val="00171FC6"/>
    <w:rsid w:val="001E567A"/>
    <w:rsid w:val="00250305"/>
    <w:rsid w:val="00253533"/>
    <w:rsid w:val="00260FD3"/>
    <w:rsid w:val="002C5371"/>
    <w:rsid w:val="002C78AA"/>
    <w:rsid w:val="002F19F6"/>
    <w:rsid w:val="002F7EBF"/>
    <w:rsid w:val="00361C84"/>
    <w:rsid w:val="003637CB"/>
    <w:rsid w:val="00375962"/>
    <w:rsid w:val="00384A8F"/>
    <w:rsid w:val="003B3228"/>
    <w:rsid w:val="003C69AF"/>
    <w:rsid w:val="003D60C3"/>
    <w:rsid w:val="003F38B1"/>
    <w:rsid w:val="004044B6"/>
    <w:rsid w:val="00407E82"/>
    <w:rsid w:val="004509A9"/>
    <w:rsid w:val="004701C9"/>
    <w:rsid w:val="00487B41"/>
    <w:rsid w:val="00497365"/>
    <w:rsid w:val="004A20AE"/>
    <w:rsid w:val="004A7196"/>
    <w:rsid w:val="004C1C74"/>
    <w:rsid w:val="00520BDB"/>
    <w:rsid w:val="00545A7C"/>
    <w:rsid w:val="00574318"/>
    <w:rsid w:val="00574C3F"/>
    <w:rsid w:val="005925EC"/>
    <w:rsid w:val="005A165E"/>
    <w:rsid w:val="005F2BD9"/>
    <w:rsid w:val="006343BE"/>
    <w:rsid w:val="00666768"/>
    <w:rsid w:val="00676D2F"/>
    <w:rsid w:val="006B12F9"/>
    <w:rsid w:val="006B5700"/>
    <w:rsid w:val="006D4142"/>
    <w:rsid w:val="006F44E1"/>
    <w:rsid w:val="007022B0"/>
    <w:rsid w:val="0072531F"/>
    <w:rsid w:val="00775842"/>
    <w:rsid w:val="007A2DF1"/>
    <w:rsid w:val="007D673B"/>
    <w:rsid w:val="007E129D"/>
    <w:rsid w:val="00811556"/>
    <w:rsid w:val="008C2350"/>
    <w:rsid w:val="00954EFC"/>
    <w:rsid w:val="00983304"/>
    <w:rsid w:val="009918AB"/>
    <w:rsid w:val="009A2C50"/>
    <w:rsid w:val="009E4307"/>
    <w:rsid w:val="00A155A4"/>
    <w:rsid w:val="00A25A13"/>
    <w:rsid w:val="00A44B26"/>
    <w:rsid w:val="00A914FE"/>
    <w:rsid w:val="00A93E09"/>
    <w:rsid w:val="00AB621C"/>
    <w:rsid w:val="00AD3DFA"/>
    <w:rsid w:val="00AE0898"/>
    <w:rsid w:val="00B06097"/>
    <w:rsid w:val="00B1334C"/>
    <w:rsid w:val="00B33577"/>
    <w:rsid w:val="00B647EE"/>
    <w:rsid w:val="00B669FF"/>
    <w:rsid w:val="00B72588"/>
    <w:rsid w:val="00C5310E"/>
    <w:rsid w:val="00C777DE"/>
    <w:rsid w:val="00CC2184"/>
    <w:rsid w:val="00D02553"/>
    <w:rsid w:val="00D426ED"/>
    <w:rsid w:val="00D43E00"/>
    <w:rsid w:val="00DB6195"/>
    <w:rsid w:val="00DC09EB"/>
    <w:rsid w:val="00DC20C0"/>
    <w:rsid w:val="00DD4879"/>
    <w:rsid w:val="00E06F26"/>
    <w:rsid w:val="00E46176"/>
    <w:rsid w:val="00E47272"/>
    <w:rsid w:val="00EF7FC9"/>
    <w:rsid w:val="00F74F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61C84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grassetto">
    <w:name w:val="Strong"/>
    <w:basedOn w:val="Carpredefinitoparagrafo"/>
    <w:uiPriority w:val="22"/>
    <w:qFormat/>
    <w:rsid w:val="001E567A"/>
    <w:rPr>
      <w:b/>
      <w:bCs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016AD2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016AD2"/>
    <w:rPr>
      <w:lang w:val="en-US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016AD2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016AD2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589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60</cp:revision>
  <dcterms:created xsi:type="dcterms:W3CDTF">2020-03-26T09:22:00Z</dcterms:created>
  <dcterms:modified xsi:type="dcterms:W3CDTF">2021-04-28T10:46:00Z</dcterms:modified>
</cp:coreProperties>
</file>